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000" w:firstRow="0" w:lastRow="0" w:firstColumn="0" w:lastColumn="0" w:noHBand="0" w:noVBand="0"/>
      </w:tblPr>
      <w:tblGrid>
        <w:gridCol w:w="1286"/>
        <w:gridCol w:w="4970"/>
        <w:gridCol w:w="2050"/>
      </w:tblGrid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376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1 Haplotypes and frequencies of the 23 sites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99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23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equency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1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ATCTGTGCCACCGGCG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3</w:t>
            </w:r>
          </w:p>
        </w:tc>
        <w:bookmarkStart w:id="0" w:name="_GoBack"/>
        <w:bookmarkEnd w:id="0"/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2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TATCTGTGCCACCGGCT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6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3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ACCTGCGCCACCGACG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2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4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CATTTGTGCCACTGGCGGC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1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5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TTTGTGCCATTGGTGGT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8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6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TTTGTGCCATTGGCGGT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3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7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ATCTGTGCCGCCGGCG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1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8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ATCTGTGCTACCGGCT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9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TTTGTGCCACTGGCGGT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1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10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ACCTTCGCCACCGACG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11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CATTTGTGCCACTGGCGGT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12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ACCTGTGCCACCGGCG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13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ATCTGTGCCACCGGCT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14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ACCTGTGCCACCGGCT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15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ATCCGTTTCACCAACG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16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TTCCGTTTCACCAGCG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5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17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TTCCGTTTCACCAACG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18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ATCTGTGCTACCAGCT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19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ATCTGTGCCACCGGCG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20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ATCTGCGCCACCGGCG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21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TTCTTTGCCACCGGCG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22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ATCTGTGCCACCGACG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H23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TATCTGCGCCACCGGCTCCG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</w:t>
            </w:r>
          </w:p>
        </w:tc>
      </w:tr>
      <w:tr w:rsidR="007D2F1D" w:rsidTr="007D2F1D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7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9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D2F1D" w:rsidRDefault="007D2F1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3</w:t>
            </w:r>
          </w:p>
        </w:tc>
      </w:tr>
    </w:tbl>
    <w:p w:rsidR="004107C5" w:rsidRDefault="004107C5"/>
    <w:sectPr w:rsidR="00410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140A" w:rsidRDefault="0048140A" w:rsidP="007D2F1D">
      <w:r>
        <w:separator/>
      </w:r>
    </w:p>
  </w:endnote>
  <w:endnote w:type="continuationSeparator" w:id="0">
    <w:p w:rsidR="0048140A" w:rsidRDefault="0048140A" w:rsidP="007D2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140A" w:rsidRDefault="0048140A" w:rsidP="007D2F1D">
      <w:r>
        <w:separator/>
      </w:r>
    </w:p>
  </w:footnote>
  <w:footnote w:type="continuationSeparator" w:id="0">
    <w:p w:rsidR="0048140A" w:rsidRDefault="0048140A" w:rsidP="007D2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059"/>
    <w:rsid w:val="004107C5"/>
    <w:rsid w:val="0048140A"/>
    <w:rsid w:val="007D2F1D"/>
    <w:rsid w:val="00D2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CA47CC-AD74-47FC-8DD9-EAE8C7EA4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F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F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宇森</dc:creator>
  <cp:keywords/>
  <dc:description/>
  <cp:lastModifiedBy>李宇森</cp:lastModifiedBy>
  <cp:revision>2</cp:revision>
  <dcterms:created xsi:type="dcterms:W3CDTF">2020-12-21T08:42:00Z</dcterms:created>
  <dcterms:modified xsi:type="dcterms:W3CDTF">2020-12-21T08:43:00Z</dcterms:modified>
</cp:coreProperties>
</file>